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628C9" w14:textId="2C5C7189" w:rsidR="0013639E" w:rsidRDefault="00353FE1" w:rsidP="0013639E">
      <w:pPr>
        <w:rPr>
          <w:rFonts w:ascii="Times New Roman" w:hAnsi="Times New Roman" w:cs="Times New Roman"/>
          <w:color w:val="000000"/>
          <w:lang w:val="en-US"/>
        </w:rPr>
      </w:pPr>
      <w:r w:rsidRPr="00353FE1">
        <w:rPr>
          <w:rFonts w:ascii="Times New Roman" w:hAnsi="Times New Roman" w:cs="Times New Roman"/>
          <w:b/>
          <w:bCs/>
          <w:color w:val="000000"/>
          <w:lang w:val="en-US"/>
        </w:rPr>
        <w:t xml:space="preserve">Multimedia Appendix </w:t>
      </w:r>
      <w:r w:rsidR="00BD0549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 w:rsidRPr="00353FE1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D53A6B" w:rsidRPr="00D53A6B">
        <w:rPr>
          <w:rFonts w:ascii="Times New Roman" w:hAnsi="Times New Roman" w:cs="Times New Roman"/>
          <w:color w:val="000000"/>
          <w:lang w:val="en-US"/>
        </w:rPr>
        <w:t>Results of each round</w:t>
      </w:r>
      <w:r>
        <w:rPr>
          <w:rFonts w:ascii="Times New Roman" w:hAnsi="Times New Roman" w:cs="Times New Roman"/>
          <w:color w:val="000000"/>
          <w:lang w:val="en-US"/>
        </w:rPr>
        <w:t xml:space="preserve"> (Spanish version)</w:t>
      </w:r>
      <w:r w:rsidR="00D53A6B" w:rsidRPr="00D53A6B">
        <w:rPr>
          <w:rFonts w:ascii="Times New Roman" w:hAnsi="Times New Roman" w:cs="Times New Roman"/>
          <w:color w:val="000000"/>
          <w:lang w:val="en-US"/>
        </w:rPr>
        <w:t>: mean, mode, maximum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="00D53A6B" w:rsidRPr="00D53A6B">
        <w:rPr>
          <w:rFonts w:ascii="Times New Roman" w:hAnsi="Times New Roman" w:cs="Times New Roman"/>
          <w:color w:val="000000"/>
          <w:lang w:val="en-US"/>
        </w:rPr>
        <w:t xml:space="preserve"> and minimum of each item</w:t>
      </w:r>
      <w:r w:rsidR="004F4DE5">
        <w:rPr>
          <w:rFonts w:ascii="Times New Roman" w:hAnsi="Times New Roman" w:cs="Times New Roman"/>
          <w:color w:val="000000"/>
          <w:lang w:val="en-US"/>
        </w:rPr>
        <w:t>.</w:t>
      </w:r>
    </w:p>
    <w:p w14:paraId="3E81D6F8" w14:textId="1620B75F" w:rsidR="003612DE" w:rsidRPr="00D53A6B" w:rsidRDefault="003612DE" w:rsidP="0013639E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3"/>
        <w:gridCol w:w="630"/>
        <w:gridCol w:w="411"/>
        <w:gridCol w:w="733"/>
        <w:gridCol w:w="520"/>
        <w:gridCol w:w="1100"/>
        <w:gridCol w:w="411"/>
        <w:gridCol w:w="411"/>
        <w:gridCol w:w="411"/>
        <w:gridCol w:w="411"/>
        <w:gridCol w:w="411"/>
        <w:gridCol w:w="411"/>
        <w:gridCol w:w="411"/>
      </w:tblGrid>
      <w:tr w:rsidR="007251AA" w:rsidRPr="00321766" w14:paraId="6D23818F" w14:textId="77777777" w:rsidTr="008734FA">
        <w:trPr>
          <w:jc w:val="center"/>
        </w:trPr>
        <w:tc>
          <w:tcPr>
            <w:tcW w:w="2242" w:type="dxa"/>
            <w:vMerge w:val="restart"/>
            <w:shd w:val="clear" w:color="auto" w:fill="auto"/>
            <w:vAlign w:val="center"/>
          </w:tcPr>
          <w:p w14:paraId="7677AA84" w14:textId="6B89E6B3" w:rsidR="007251AA" w:rsidRPr="00381FD8" w:rsidRDefault="007251AA" w:rsidP="00910FEF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TEMS</w:t>
            </w:r>
          </w:p>
        </w:tc>
        <w:tc>
          <w:tcPr>
            <w:tcW w:w="6252" w:type="dxa"/>
            <w:gridSpan w:val="12"/>
            <w:vAlign w:val="bottom"/>
          </w:tcPr>
          <w:p w14:paraId="208A1A66" w14:textId="1FC988BC" w:rsidR="007251AA" w:rsidRPr="00381FD8" w:rsidRDefault="007251AA" w:rsidP="007251AA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7251AA" w:rsidRPr="00321766" w14:paraId="7963B104" w14:textId="77777777" w:rsidTr="00DE69FF">
        <w:trPr>
          <w:jc w:val="center"/>
        </w:trPr>
        <w:tc>
          <w:tcPr>
            <w:tcW w:w="2242" w:type="dxa"/>
            <w:vMerge/>
            <w:shd w:val="clear" w:color="auto" w:fill="auto"/>
            <w:vAlign w:val="center"/>
          </w:tcPr>
          <w:p w14:paraId="7495F482" w14:textId="77777777" w:rsidR="007251AA" w:rsidRDefault="007251AA" w:rsidP="00910F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4" w:type="dxa"/>
            <w:gridSpan w:val="4"/>
            <w:vAlign w:val="bottom"/>
          </w:tcPr>
          <w:p w14:paraId="37D21ED5" w14:textId="69640880" w:rsidR="007251AA" w:rsidRDefault="007251AA" w:rsidP="00910F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ound 1</w:t>
            </w:r>
          </w:p>
        </w:tc>
        <w:tc>
          <w:tcPr>
            <w:tcW w:w="2324" w:type="dxa"/>
            <w:gridSpan w:val="4"/>
            <w:vAlign w:val="center"/>
          </w:tcPr>
          <w:p w14:paraId="12F591BF" w14:textId="1E3F1E01" w:rsidR="007251AA" w:rsidRDefault="007251AA" w:rsidP="00910F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ound 2</w:t>
            </w:r>
          </w:p>
        </w:tc>
        <w:tc>
          <w:tcPr>
            <w:tcW w:w="0" w:type="auto"/>
            <w:gridSpan w:val="4"/>
            <w:vAlign w:val="bottom"/>
          </w:tcPr>
          <w:p w14:paraId="71E500FC" w14:textId="2A2AAC4D" w:rsidR="007251AA" w:rsidRDefault="007251AA" w:rsidP="00910FE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ound 3</w:t>
            </w:r>
          </w:p>
        </w:tc>
      </w:tr>
      <w:tr w:rsidR="0013639E" w:rsidRPr="00512B9D" w14:paraId="441E34D6" w14:textId="77777777" w:rsidTr="001F719B">
        <w:trPr>
          <w:cantSplit/>
          <w:trHeight w:val="850"/>
          <w:jc w:val="center"/>
        </w:trPr>
        <w:tc>
          <w:tcPr>
            <w:tcW w:w="2242" w:type="dxa"/>
            <w:vAlign w:val="center"/>
          </w:tcPr>
          <w:p w14:paraId="062E483C" w14:textId="77777777" w:rsidR="0013639E" w:rsidRPr="00321766" w:rsidRDefault="0013639E" w:rsidP="001F719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3895CDE2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06" w:type="dxa"/>
            <w:textDirection w:val="btLr"/>
            <w:vAlign w:val="center"/>
          </w:tcPr>
          <w:p w14:paraId="660837C2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</w:t>
            </w:r>
            <w:proofErr w:type="spellEnd"/>
          </w:p>
        </w:tc>
        <w:tc>
          <w:tcPr>
            <w:tcW w:w="744" w:type="dxa"/>
            <w:textDirection w:val="btLr"/>
            <w:vAlign w:val="center"/>
          </w:tcPr>
          <w:p w14:paraId="644FF374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24" w:type="dxa"/>
            <w:textDirection w:val="btLr"/>
            <w:vAlign w:val="center"/>
          </w:tcPr>
          <w:p w14:paraId="6A3B8B25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1106" w:type="dxa"/>
            <w:textDirection w:val="btLr"/>
            <w:vAlign w:val="center"/>
          </w:tcPr>
          <w:p w14:paraId="0955FAC3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extDirection w:val="btLr"/>
            <w:vAlign w:val="center"/>
          </w:tcPr>
          <w:p w14:paraId="4281C908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080A089C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03F8EDD7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7FC9082D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extDirection w:val="btLr"/>
            <w:vAlign w:val="center"/>
          </w:tcPr>
          <w:p w14:paraId="5E4B9397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146A01C4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41D283FC" w14:textId="77777777" w:rsidR="0013639E" w:rsidRPr="00512B9D" w:rsidRDefault="0013639E" w:rsidP="001F719B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imum</w:t>
            </w:r>
            <w:proofErr w:type="spellEnd"/>
          </w:p>
        </w:tc>
      </w:tr>
      <w:tr w:rsidR="0013639E" w:rsidRPr="00512B9D" w14:paraId="25AA5108" w14:textId="77777777" w:rsidTr="001F719B">
        <w:trPr>
          <w:jc w:val="center"/>
        </w:trPr>
        <w:tc>
          <w:tcPr>
            <w:tcW w:w="2242" w:type="dxa"/>
            <w:vAlign w:val="center"/>
          </w:tcPr>
          <w:p w14:paraId="55DDCADC" w14:textId="4F04C911" w:rsidR="0013639E" w:rsidRPr="00321766" w:rsidRDefault="0013639E" w:rsidP="001F719B">
            <w:pPr>
              <w:rPr>
                <w:rFonts w:ascii="Times New Roman" w:hAnsi="Times New Roman" w:cs="Times New Roman"/>
                <w:b/>
              </w:rPr>
            </w:pPr>
            <w:r w:rsidRPr="00321766">
              <w:rPr>
                <w:rFonts w:ascii="Times New Roman" w:hAnsi="Times New Roman" w:cs="Times New Roman"/>
                <w:b/>
                <w:sz w:val="24"/>
              </w:rPr>
              <w:t>Salud laboral</w:t>
            </w:r>
            <w:r w:rsidR="00F9533E">
              <w:rPr>
                <w:rFonts w:ascii="Times New Roman" w:hAnsi="Times New Roman" w:cs="Times New Roman"/>
                <w:b/>
                <w:sz w:val="24"/>
              </w:rPr>
              <w:t xml:space="preserve"> - SL</w:t>
            </w:r>
          </w:p>
        </w:tc>
        <w:tc>
          <w:tcPr>
            <w:tcW w:w="630" w:type="dxa"/>
            <w:vAlign w:val="center"/>
          </w:tcPr>
          <w:p w14:paraId="38BC40F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dxa"/>
            <w:vAlign w:val="center"/>
          </w:tcPr>
          <w:p w14:paraId="29147AC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11B5F4B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0C7ABA1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5B4216D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73141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D5A17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A07BD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BCD67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7CF69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0BCFE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337F5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2019E617" w14:textId="77777777" w:rsidTr="001F719B">
        <w:trPr>
          <w:jc w:val="center"/>
        </w:trPr>
        <w:tc>
          <w:tcPr>
            <w:tcW w:w="2242" w:type="dxa"/>
            <w:vAlign w:val="center"/>
          </w:tcPr>
          <w:p w14:paraId="11F35A94" w14:textId="3E34406C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1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s importante que los empleados tengan a su disposición información sobre salud laboral</w:t>
            </w:r>
          </w:p>
        </w:tc>
        <w:tc>
          <w:tcPr>
            <w:tcW w:w="630" w:type="dxa"/>
            <w:vAlign w:val="center"/>
          </w:tcPr>
          <w:p w14:paraId="3FE69BD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0CF61454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57767FFB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818932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61D135B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07DBC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87DAC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E1E56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2B89A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4C733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ED74A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A1ED5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45A3A1F" w14:textId="77777777" w:rsidTr="001F719B">
        <w:trPr>
          <w:jc w:val="center"/>
        </w:trPr>
        <w:tc>
          <w:tcPr>
            <w:tcW w:w="2242" w:type="dxa"/>
            <w:vAlign w:val="center"/>
          </w:tcPr>
          <w:p w14:paraId="1C9CB389" w14:textId="6D46BA6F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2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s necesario que se evalúe la salud laboral de los profesionales.</w:t>
            </w:r>
          </w:p>
        </w:tc>
        <w:tc>
          <w:tcPr>
            <w:tcW w:w="630" w:type="dxa"/>
            <w:vAlign w:val="center"/>
          </w:tcPr>
          <w:p w14:paraId="42A0449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1973588D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7918E5F2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B3A751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1CABD1A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96874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D15F1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394E6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81412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AD1B1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F4CB0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1D693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33115A5A" w14:textId="77777777" w:rsidTr="001F719B">
        <w:trPr>
          <w:jc w:val="center"/>
        </w:trPr>
        <w:tc>
          <w:tcPr>
            <w:tcW w:w="2242" w:type="dxa"/>
            <w:vAlign w:val="center"/>
          </w:tcPr>
          <w:p w14:paraId="54749A9E" w14:textId="24E1EFC2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3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profesionales tienen derecho a que su salud laboral sea protegida.</w:t>
            </w:r>
          </w:p>
        </w:tc>
        <w:tc>
          <w:tcPr>
            <w:tcW w:w="630" w:type="dxa"/>
            <w:vAlign w:val="center"/>
          </w:tcPr>
          <w:p w14:paraId="185C73B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2DCF3467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011A2ADD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63EB12C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4C3C933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E7B2D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C5AFF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FD3F5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74FDC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385BE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29EDD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95BA1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04830B6B" w14:textId="77777777" w:rsidTr="001F719B">
        <w:trPr>
          <w:jc w:val="center"/>
        </w:trPr>
        <w:tc>
          <w:tcPr>
            <w:tcW w:w="2242" w:type="dxa"/>
            <w:vAlign w:val="center"/>
          </w:tcPr>
          <w:p w14:paraId="3BC3FF8B" w14:textId="423CA5C0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4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Detectar los niveles de estrés puede ayudar a mejorar el bienestar de los trabajadores.</w:t>
            </w:r>
          </w:p>
        </w:tc>
        <w:tc>
          <w:tcPr>
            <w:tcW w:w="630" w:type="dxa"/>
            <w:vAlign w:val="center"/>
          </w:tcPr>
          <w:p w14:paraId="692F50F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5741C28F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0D1D5F2" w14:textId="77777777" w:rsidR="0013639E" w:rsidRPr="00512B9D" w:rsidRDefault="0013639E" w:rsidP="001F719B">
            <w:pPr>
              <w:rPr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5D09714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4E4B1B1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5A1B1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CE18D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9D02D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82FE8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6B1D4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4F8C1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BDC03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104C24A7" w14:textId="77777777" w:rsidTr="001F719B">
        <w:trPr>
          <w:jc w:val="center"/>
        </w:trPr>
        <w:tc>
          <w:tcPr>
            <w:tcW w:w="2242" w:type="dxa"/>
            <w:vAlign w:val="center"/>
          </w:tcPr>
          <w:p w14:paraId="3259C5C3" w14:textId="08C3A89C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5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son recursos más productivos para hacer evaluaciones sobre Prevención de Riesgos Laborales (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PRL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) que los métodos convencionales.</w:t>
            </w:r>
          </w:p>
        </w:tc>
        <w:tc>
          <w:tcPr>
            <w:tcW w:w="630" w:type="dxa"/>
            <w:vAlign w:val="center"/>
          </w:tcPr>
          <w:p w14:paraId="3904A50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406" w:type="dxa"/>
            <w:vAlign w:val="center"/>
          </w:tcPr>
          <w:p w14:paraId="023BD98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4D15F88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5EEC01A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1F082D6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7C271B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990E37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672A38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6F8F37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A22D7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B748B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6E1C9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E764213" w14:textId="77777777" w:rsidTr="001F719B">
        <w:trPr>
          <w:jc w:val="center"/>
        </w:trPr>
        <w:tc>
          <w:tcPr>
            <w:tcW w:w="2242" w:type="dxa"/>
            <w:vAlign w:val="center"/>
          </w:tcPr>
          <w:p w14:paraId="5426D2F0" w14:textId="7F034D04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6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han transformado la manera de evaluar aspectos de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PRL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en los profesionales.</w:t>
            </w:r>
          </w:p>
        </w:tc>
        <w:tc>
          <w:tcPr>
            <w:tcW w:w="630" w:type="dxa"/>
            <w:vAlign w:val="center"/>
          </w:tcPr>
          <w:p w14:paraId="70772AD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26B331E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</w:tcPr>
          <w:p w14:paraId="438F376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684C356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4EA91D2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8D093F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4C893E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DDE57A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5D5D35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18E45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C47F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61228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5ACC3C40" w14:textId="77777777" w:rsidTr="001F719B">
        <w:trPr>
          <w:jc w:val="center"/>
        </w:trPr>
        <w:tc>
          <w:tcPr>
            <w:tcW w:w="2242" w:type="dxa"/>
            <w:vAlign w:val="center"/>
          </w:tcPr>
          <w:p w14:paraId="29D1BE93" w14:textId="0FEF6C33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7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as organizaciones están concienciadas de la importancia de cuidar la salud laboral de los empleados.</w:t>
            </w:r>
          </w:p>
        </w:tc>
        <w:tc>
          <w:tcPr>
            <w:tcW w:w="630" w:type="dxa"/>
            <w:vAlign w:val="center"/>
          </w:tcPr>
          <w:p w14:paraId="6E88E7E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1535E60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</w:tcPr>
          <w:p w14:paraId="4FC69BA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14DE18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73D1068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4F43BC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8A5961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37A9EB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22756C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A37EB2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E45041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8BBE1A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3639E" w:rsidRPr="00512B9D" w14:paraId="458C8F58" w14:textId="77777777" w:rsidTr="001F719B">
        <w:trPr>
          <w:jc w:val="center"/>
        </w:trPr>
        <w:tc>
          <w:tcPr>
            <w:tcW w:w="2242" w:type="dxa"/>
            <w:vAlign w:val="center"/>
          </w:tcPr>
          <w:p w14:paraId="68303DD6" w14:textId="4F94E368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8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Que las organizaciones evalúen la salud </w:t>
            </w:r>
            <w:r w:rsidR="0013639E" w:rsidRPr="00321766">
              <w:rPr>
                <w:rFonts w:ascii="Times New Roman" w:hAnsi="Times New Roman" w:cs="Times New Roman"/>
              </w:rPr>
              <w:lastRenderedPageBreak/>
              <w:t xml:space="preserve">laboral de sus profesionales les da a </w:t>
            </w:r>
            <w:proofErr w:type="gramStart"/>
            <w:r w:rsidR="0013639E" w:rsidRPr="00321766">
              <w:rPr>
                <w:rFonts w:ascii="Times New Roman" w:hAnsi="Times New Roman" w:cs="Times New Roman"/>
              </w:rPr>
              <w:t>estos sensación</w:t>
            </w:r>
            <w:proofErr w:type="gramEnd"/>
            <w:r w:rsidR="0013639E" w:rsidRPr="00321766">
              <w:rPr>
                <w:rFonts w:ascii="Times New Roman" w:hAnsi="Times New Roman" w:cs="Times New Roman"/>
              </w:rPr>
              <w:t xml:space="preserve"> de ser tenidos en cuenta.</w:t>
            </w:r>
          </w:p>
        </w:tc>
        <w:tc>
          <w:tcPr>
            <w:tcW w:w="630" w:type="dxa"/>
            <w:vAlign w:val="center"/>
          </w:tcPr>
          <w:p w14:paraId="1DC12BB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406" w:type="dxa"/>
            <w:vAlign w:val="center"/>
          </w:tcPr>
          <w:p w14:paraId="16B7A1D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DC8871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30F2D92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6F82045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EE310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DC0A9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8F71B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0B37B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64B84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FE44F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A9D63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2692787C" w14:textId="77777777" w:rsidTr="001F719B">
        <w:trPr>
          <w:jc w:val="center"/>
        </w:trPr>
        <w:tc>
          <w:tcPr>
            <w:tcW w:w="2242" w:type="dxa"/>
            <w:vAlign w:val="center"/>
          </w:tcPr>
          <w:p w14:paraId="3C63EAC0" w14:textId="7216EBEE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9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n las organizaciones se apoya el uso de la tecnología para evaluar información de Prevención de Riesgos Laborales.</w:t>
            </w:r>
          </w:p>
        </w:tc>
        <w:tc>
          <w:tcPr>
            <w:tcW w:w="630" w:type="dxa"/>
            <w:vAlign w:val="center"/>
          </w:tcPr>
          <w:p w14:paraId="6031A20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6B222EC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196862C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54A23CD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6F04E80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A476D2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132513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261CC9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CF1DBF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590BE9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CED811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E7E83C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639E" w:rsidRPr="00512B9D" w14:paraId="3C147137" w14:textId="77777777" w:rsidTr="001F719B">
        <w:trPr>
          <w:jc w:val="center"/>
        </w:trPr>
        <w:tc>
          <w:tcPr>
            <w:tcW w:w="2242" w:type="dxa"/>
            <w:vAlign w:val="center"/>
          </w:tcPr>
          <w:p w14:paraId="5C24E4F1" w14:textId="0829208B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r w:rsidR="0013639E" w:rsidRPr="00321766">
              <w:rPr>
                <w:rFonts w:ascii="Times New Roman" w:hAnsi="Times New Roman" w:cs="Times New Roman"/>
              </w:rPr>
              <w:t>10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Actualmente, las organizaciones toman acciones correctivas cuando se detectan problemas en la salud laboral de sus trabajadores.</w:t>
            </w:r>
          </w:p>
        </w:tc>
        <w:tc>
          <w:tcPr>
            <w:tcW w:w="630" w:type="dxa"/>
            <w:vAlign w:val="center"/>
          </w:tcPr>
          <w:p w14:paraId="0E6FDEB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74C02BA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0B56CA2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B9728F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110A846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B86885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3291D1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B4CD62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DBFE90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65CD77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2C2C32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4C6721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3639E" w:rsidRPr="00512B9D" w14:paraId="039F177E" w14:textId="77777777" w:rsidTr="001F719B">
        <w:trPr>
          <w:jc w:val="center"/>
        </w:trPr>
        <w:tc>
          <w:tcPr>
            <w:tcW w:w="2242" w:type="dxa"/>
            <w:vAlign w:val="center"/>
          </w:tcPr>
          <w:p w14:paraId="77482B09" w14:textId="6D6E94C7" w:rsidR="0013639E" w:rsidRPr="00321766" w:rsidRDefault="0013639E" w:rsidP="001F719B">
            <w:pPr>
              <w:rPr>
                <w:rFonts w:ascii="Times New Roman" w:hAnsi="Times New Roman" w:cs="Times New Roman"/>
                <w:b/>
              </w:rPr>
            </w:pPr>
            <w:r w:rsidRPr="00321766">
              <w:rPr>
                <w:rFonts w:ascii="Times New Roman" w:hAnsi="Times New Roman" w:cs="Times New Roman"/>
                <w:b/>
                <w:sz w:val="24"/>
              </w:rPr>
              <w:t>Procedimiento (aplicabilidad)</w:t>
            </w:r>
            <w:r w:rsidR="00F9533E">
              <w:rPr>
                <w:rFonts w:ascii="Times New Roman" w:hAnsi="Times New Roman" w:cs="Times New Roman"/>
                <w:b/>
                <w:sz w:val="24"/>
              </w:rPr>
              <w:t xml:space="preserve"> - P</w:t>
            </w:r>
          </w:p>
        </w:tc>
        <w:tc>
          <w:tcPr>
            <w:tcW w:w="630" w:type="dxa"/>
            <w:vAlign w:val="center"/>
          </w:tcPr>
          <w:p w14:paraId="26A7F33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dxa"/>
            <w:vAlign w:val="center"/>
          </w:tcPr>
          <w:p w14:paraId="142AD4C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4A30E46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50B719A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1B6044D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3E64F1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B35429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B05DDE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0DF799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E07C6E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124541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F7986B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1425B0E4" w14:textId="77777777" w:rsidTr="001F719B">
        <w:trPr>
          <w:jc w:val="center"/>
        </w:trPr>
        <w:tc>
          <w:tcPr>
            <w:tcW w:w="2242" w:type="dxa"/>
            <w:vAlign w:val="center"/>
          </w:tcPr>
          <w:p w14:paraId="0954EF5B" w14:textId="42B1AF78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1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Se debe facilitar ayuda técnica a los profesionales durante el periodo de monitorización si la necesitan.</w:t>
            </w:r>
          </w:p>
        </w:tc>
        <w:tc>
          <w:tcPr>
            <w:tcW w:w="630" w:type="dxa"/>
            <w:vAlign w:val="center"/>
          </w:tcPr>
          <w:p w14:paraId="1A6F1A7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3357787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3DB42A6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3CC1A8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08223D6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997CA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4F879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11171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00E3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1E690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AF7CC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53566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3A7DFE78" w14:textId="77777777" w:rsidTr="001F719B">
        <w:trPr>
          <w:jc w:val="center"/>
        </w:trPr>
        <w:tc>
          <w:tcPr>
            <w:tcW w:w="2242" w:type="dxa"/>
            <w:vAlign w:val="center"/>
          </w:tcPr>
          <w:p w14:paraId="04FFD2A7" w14:textId="35A56C54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2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deben ser periódicamente revisados para asegurar su correcto funcionamiento.</w:t>
            </w:r>
          </w:p>
        </w:tc>
        <w:tc>
          <w:tcPr>
            <w:tcW w:w="630" w:type="dxa"/>
            <w:vAlign w:val="center"/>
          </w:tcPr>
          <w:p w14:paraId="6541108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0C231BC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39ED5EE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625DE9C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47DE63C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A716D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3595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2763C1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2AB45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551D2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4D7B0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75850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24474063" w14:textId="77777777" w:rsidTr="001F719B">
        <w:trPr>
          <w:jc w:val="center"/>
        </w:trPr>
        <w:tc>
          <w:tcPr>
            <w:tcW w:w="2242" w:type="dxa"/>
            <w:vAlign w:val="center"/>
          </w:tcPr>
          <w:p w14:paraId="0E9804A8" w14:textId="2639B546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3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Que los profesionales aporten información acerca de su salud laboral debe estar contemplado dentro de la jornada del trabajo.</w:t>
            </w:r>
          </w:p>
        </w:tc>
        <w:tc>
          <w:tcPr>
            <w:tcW w:w="630" w:type="dxa"/>
            <w:vAlign w:val="center"/>
          </w:tcPr>
          <w:p w14:paraId="78F76A4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406" w:type="dxa"/>
            <w:vAlign w:val="center"/>
          </w:tcPr>
          <w:p w14:paraId="46B64B4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5A723F3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6BEF7D0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5D9BD51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vAlign w:val="center"/>
          </w:tcPr>
          <w:p w14:paraId="3E4B076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680D2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CC777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10E1B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AFBAC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9DAFA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6859B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200CA23" w14:textId="77777777" w:rsidTr="001F719B">
        <w:trPr>
          <w:jc w:val="center"/>
        </w:trPr>
        <w:tc>
          <w:tcPr>
            <w:tcW w:w="2242" w:type="dxa"/>
            <w:vAlign w:val="center"/>
          </w:tcPr>
          <w:p w14:paraId="5C7DED8E" w14:textId="0EEC0158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4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Los profesionales deben recibir una jornada informativa donde se les enseñe a usar los dispositivos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de salud laboral.</w:t>
            </w:r>
          </w:p>
        </w:tc>
        <w:tc>
          <w:tcPr>
            <w:tcW w:w="630" w:type="dxa"/>
            <w:vAlign w:val="center"/>
          </w:tcPr>
          <w:p w14:paraId="660F476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733282E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73D4748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3887BAF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4A1C275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1E026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4E31E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DD75F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04232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C6855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F6F89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AC388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08244A62" w14:textId="77777777" w:rsidTr="001F719B">
        <w:trPr>
          <w:jc w:val="center"/>
        </w:trPr>
        <w:tc>
          <w:tcPr>
            <w:tcW w:w="2242" w:type="dxa"/>
            <w:vAlign w:val="center"/>
          </w:tcPr>
          <w:p w14:paraId="335784AC" w14:textId="0EFC4851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5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Para favorecer la participación en el estudio de salud laboral, los profesionales deben sentirse apoyados por sus supervisores.</w:t>
            </w:r>
          </w:p>
        </w:tc>
        <w:tc>
          <w:tcPr>
            <w:tcW w:w="630" w:type="dxa"/>
            <w:vAlign w:val="center"/>
          </w:tcPr>
          <w:p w14:paraId="3F8979C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1812739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6E9DBC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24A0117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2BC9FAD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A8B4F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333DA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D1D68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1F301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83B2C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F25E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0E216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38F4B75" w14:textId="77777777" w:rsidTr="001F719B">
        <w:trPr>
          <w:jc w:val="center"/>
        </w:trPr>
        <w:tc>
          <w:tcPr>
            <w:tcW w:w="2242" w:type="dxa"/>
            <w:vAlign w:val="center"/>
          </w:tcPr>
          <w:p w14:paraId="73463C88" w14:textId="7F6EF981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P</w:t>
            </w:r>
            <w:r w:rsidR="0013639E" w:rsidRPr="00321766">
              <w:rPr>
                <w:rFonts w:ascii="Times New Roman" w:hAnsi="Times New Roman" w:cs="Times New Roman"/>
              </w:rPr>
              <w:t>6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En la evaluación de la salud laboral, se puede aumentar la adherencia de los trabajadores aportando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feedback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acerca de su participación.</w:t>
            </w:r>
          </w:p>
        </w:tc>
        <w:tc>
          <w:tcPr>
            <w:tcW w:w="630" w:type="dxa"/>
            <w:vAlign w:val="center"/>
          </w:tcPr>
          <w:p w14:paraId="688D30A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0B91660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64047DE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B5DD7F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7A32CD2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F6759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0A02E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1DA0E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B34B2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56498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502C7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C5C7D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657F92C8" w14:textId="77777777" w:rsidTr="001F719B">
        <w:trPr>
          <w:jc w:val="center"/>
        </w:trPr>
        <w:tc>
          <w:tcPr>
            <w:tcW w:w="2242" w:type="dxa"/>
            <w:vAlign w:val="center"/>
          </w:tcPr>
          <w:p w14:paraId="6B4E999F" w14:textId="5F66BEE6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7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l estudio sobre la salud laboral de los profesionales debe tener en cuenta la perspectiva de género.</w:t>
            </w:r>
          </w:p>
        </w:tc>
        <w:tc>
          <w:tcPr>
            <w:tcW w:w="630" w:type="dxa"/>
            <w:vAlign w:val="center"/>
          </w:tcPr>
          <w:p w14:paraId="41686BF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5E02984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2499BD4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3900326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579B585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97D14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45417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ECC7E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BD845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8AE9E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3B224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EA07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114A1E16" w14:textId="77777777" w:rsidTr="001F719B">
        <w:trPr>
          <w:jc w:val="center"/>
        </w:trPr>
        <w:tc>
          <w:tcPr>
            <w:tcW w:w="2242" w:type="dxa"/>
            <w:vAlign w:val="center"/>
          </w:tcPr>
          <w:p w14:paraId="6A2EE569" w14:textId="03B67345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8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Mediante dispositivos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es posible registrar variables que evalúan la salud laboral de las personas.</w:t>
            </w:r>
          </w:p>
        </w:tc>
        <w:tc>
          <w:tcPr>
            <w:tcW w:w="630" w:type="dxa"/>
            <w:vAlign w:val="center"/>
          </w:tcPr>
          <w:p w14:paraId="2423D66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0DE5A89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3E810A3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771884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5986747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2E131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9FB68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2AD42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18C37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0F8A8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423A8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CBB77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25BCB36A" w14:textId="77777777" w:rsidTr="001F719B">
        <w:trPr>
          <w:jc w:val="center"/>
        </w:trPr>
        <w:tc>
          <w:tcPr>
            <w:tcW w:w="2242" w:type="dxa"/>
            <w:vAlign w:val="center"/>
          </w:tcPr>
          <w:p w14:paraId="6370DAE7" w14:textId="0970DF42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9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l estrés laboral se puede detectar a través del registro de variables fisiológicas y cuestionarios psicológicos.</w:t>
            </w:r>
          </w:p>
        </w:tc>
        <w:tc>
          <w:tcPr>
            <w:tcW w:w="630" w:type="dxa"/>
            <w:vAlign w:val="center"/>
          </w:tcPr>
          <w:p w14:paraId="7B8AB07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12A1FD8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6B874A5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03C4EA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64A1AB7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3ADAE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ED9DD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CE63C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D7AFF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86D10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0CDC4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6B12C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895BAA6" w14:textId="77777777" w:rsidTr="001F719B">
        <w:trPr>
          <w:jc w:val="center"/>
        </w:trPr>
        <w:tc>
          <w:tcPr>
            <w:tcW w:w="2242" w:type="dxa"/>
            <w:vAlign w:val="center"/>
          </w:tcPr>
          <w:p w14:paraId="533BAFCA" w14:textId="4A319B80" w:rsidR="0013639E" w:rsidRPr="00321766" w:rsidRDefault="0058500D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13639E" w:rsidRPr="00321766">
              <w:rPr>
                <w:rFonts w:ascii="Times New Roman" w:hAnsi="Times New Roman" w:cs="Times New Roman"/>
              </w:rPr>
              <w:t>10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Gracias a dispositivos </w:t>
            </w:r>
            <w:proofErr w:type="spellStart"/>
            <w:r w:rsidR="0013639E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 los profesionales podrán visualizar los resultados de sus registros y llevar a cabo cambios en sus hábitos laborales.</w:t>
            </w:r>
          </w:p>
        </w:tc>
        <w:tc>
          <w:tcPr>
            <w:tcW w:w="630" w:type="dxa"/>
            <w:vAlign w:val="center"/>
          </w:tcPr>
          <w:p w14:paraId="33D3C0C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406" w:type="dxa"/>
            <w:vAlign w:val="center"/>
          </w:tcPr>
          <w:p w14:paraId="5D96AD4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7882CF6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D5C060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5E60F3F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7C435D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31318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470E92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06C5C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DEAC8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8E72B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D3BA1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7754CE61" w14:textId="77777777" w:rsidTr="001F719B">
        <w:trPr>
          <w:jc w:val="center"/>
        </w:trPr>
        <w:tc>
          <w:tcPr>
            <w:tcW w:w="2242" w:type="dxa"/>
            <w:vAlign w:val="center"/>
          </w:tcPr>
          <w:p w14:paraId="33264D0B" w14:textId="1985CF8F" w:rsidR="0013639E" w:rsidRPr="00321766" w:rsidRDefault="0013639E" w:rsidP="001F719B">
            <w:pPr>
              <w:rPr>
                <w:rFonts w:ascii="Times New Roman" w:hAnsi="Times New Roman" w:cs="Times New Roman"/>
                <w:b/>
              </w:rPr>
            </w:pPr>
            <w:r w:rsidRPr="00321766">
              <w:rPr>
                <w:rFonts w:ascii="Times New Roman" w:hAnsi="Times New Roman" w:cs="Times New Roman"/>
                <w:b/>
                <w:sz w:val="24"/>
              </w:rPr>
              <w:t>Seguridad y privacidad</w:t>
            </w:r>
            <w:r w:rsidR="00F9533E">
              <w:rPr>
                <w:rFonts w:ascii="Times New Roman" w:hAnsi="Times New Roman" w:cs="Times New Roman"/>
                <w:b/>
                <w:sz w:val="24"/>
              </w:rPr>
              <w:t xml:space="preserve"> -</w:t>
            </w:r>
            <w:proofErr w:type="spellStart"/>
            <w:r w:rsidR="00F9533E">
              <w:rPr>
                <w:rFonts w:ascii="Times New Roman" w:hAnsi="Times New Roman" w:cs="Times New Roman"/>
                <w:b/>
                <w:sz w:val="24"/>
              </w:rPr>
              <w:t>SP</w:t>
            </w:r>
            <w:proofErr w:type="spellEnd"/>
          </w:p>
        </w:tc>
        <w:tc>
          <w:tcPr>
            <w:tcW w:w="630" w:type="dxa"/>
            <w:vAlign w:val="center"/>
          </w:tcPr>
          <w:p w14:paraId="5F66778F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dxa"/>
            <w:vAlign w:val="center"/>
          </w:tcPr>
          <w:p w14:paraId="79059D9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677C62C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29E5745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62ACC22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A089B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CFF28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97A54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AC107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FFD11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051F01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83620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3A82D42D" w14:textId="77777777" w:rsidTr="001F719B">
        <w:trPr>
          <w:jc w:val="center"/>
        </w:trPr>
        <w:tc>
          <w:tcPr>
            <w:tcW w:w="2242" w:type="dxa"/>
            <w:vAlign w:val="center"/>
          </w:tcPr>
          <w:p w14:paraId="0B7E5AA6" w14:textId="6828A797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1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datos recogidos deben cumplir con la normativa vigente sobre seguridad y privacidad (Ley Orgánica 3/2018, de 5 de diciembre, de Protección de Datos Personales y garantía de los derechos digitales).</w:t>
            </w:r>
          </w:p>
        </w:tc>
        <w:tc>
          <w:tcPr>
            <w:tcW w:w="630" w:type="dxa"/>
            <w:vAlign w:val="center"/>
          </w:tcPr>
          <w:p w14:paraId="09684C1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013B507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5B8ABDB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49D298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4C4F757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592F8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80AF0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C74B6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A385A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4C3BF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A4CE0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80492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21BE669B" w14:textId="77777777" w:rsidTr="001F719B">
        <w:trPr>
          <w:jc w:val="center"/>
        </w:trPr>
        <w:tc>
          <w:tcPr>
            <w:tcW w:w="2242" w:type="dxa"/>
            <w:vAlign w:val="center"/>
          </w:tcPr>
          <w:p w14:paraId="4812A3FB" w14:textId="235C414C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2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 xml:space="preserve">. Las organizaciones deben asegurar la privacidad de sus trabajadores en el registro de sus indicadores </w:t>
            </w:r>
            <w:r w:rsidR="0013639E" w:rsidRPr="00321766">
              <w:rPr>
                <w:rFonts w:ascii="Times New Roman" w:hAnsi="Times New Roman" w:cs="Times New Roman"/>
              </w:rPr>
              <w:lastRenderedPageBreak/>
              <w:t>fisiológicos y psicológicos.</w:t>
            </w:r>
          </w:p>
        </w:tc>
        <w:tc>
          <w:tcPr>
            <w:tcW w:w="630" w:type="dxa"/>
            <w:vAlign w:val="center"/>
          </w:tcPr>
          <w:p w14:paraId="0E29A1A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406" w:type="dxa"/>
            <w:vAlign w:val="center"/>
          </w:tcPr>
          <w:p w14:paraId="6E2BA33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B205DA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3B4A04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0374FBB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E958F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80D5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F4D99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4C298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E31351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68BF0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7536A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2BED095" w14:textId="77777777" w:rsidTr="001F719B">
        <w:trPr>
          <w:jc w:val="center"/>
        </w:trPr>
        <w:tc>
          <w:tcPr>
            <w:tcW w:w="2242" w:type="dxa"/>
            <w:vAlign w:val="center"/>
          </w:tcPr>
          <w:p w14:paraId="20731C28" w14:textId="68F65000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3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Registrar información personal a través de estas aplicaciones móviles es seguro.</w:t>
            </w:r>
          </w:p>
        </w:tc>
        <w:tc>
          <w:tcPr>
            <w:tcW w:w="630" w:type="dxa"/>
            <w:vAlign w:val="center"/>
          </w:tcPr>
          <w:p w14:paraId="7B0BE7D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12C9537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5093863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6900C1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1F2BFB9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0" w:type="auto"/>
            <w:vAlign w:val="center"/>
          </w:tcPr>
          <w:p w14:paraId="755E81C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5A6820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FD7C17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3264B3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F20A4B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25D017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50DF00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3639E" w:rsidRPr="00512B9D" w14:paraId="690F1E7E" w14:textId="77777777" w:rsidTr="001F719B">
        <w:trPr>
          <w:jc w:val="center"/>
        </w:trPr>
        <w:tc>
          <w:tcPr>
            <w:tcW w:w="2242" w:type="dxa"/>
            <w:vAlign w:val="center"/>
          </w:tcPr>
          <w:p w14:paraId="2D54B4E7" w14:textId="4DC13DE4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4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profesionales están de acuerdo en ser monitorizados para evaluar su salud laboral.</w:t>
            </w:r>
          </w:p>
        </w:tc>
        <w:tc>
          <w:tcPr>
            <w:tcW w:w="630" w:type="dxa"/>
            <w:vAlign w:val="center"/>
          </w:tcPr>
          <w:p w14:paraId="25ACD46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725DBFD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1194C8E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3EC629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6E8F33C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6C2ACA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566DF5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692971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0BB5E0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F139C2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E5B051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4DF641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639E" w:rsidRPr="00512B9D" w14:paraId="53843508" w14:textId="77777777" w:rsidTr="001F719B">
        <w:trPr>
          <w:jc w:val="center"/>
        </w:trPr>
        <w:tc>
          <w:tcPr>
            <w:tcW w:w="2242" w:type="dxa"/>
            <w:vAlign w:val="center"/>
          </w:tcPr>
          <w:p w14:paraId="0411AFB4" w14:textId="31C83172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5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El registro de información fisiológica de manera continuada y fuera del entorno laboral puede interpretarse como una invasión de la intimidad.</w:t>
            </w:r>
          </w:p>
        </w:tc>
        <w:tc>
          <w:tcPr>
            <w:tcW w:w="630" w:type="dxa"/>
            <w:vAlign w:val="center"/>
          </w:tcPr>
          <w:p w14:paraId="358E3D6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2CD61D9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</w:tcPr>
          <w:p w14:paraId="2D39F1C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22FD943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752D01C3" w14:textId="77777777" w:rsidR="0013639E" w:rsidRPr="00A71F9B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F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AA97D9D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344DFE7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44E8206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DF099C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8048AA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7074EE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42B0C5" w14:textId="77777777" w:rsidR="0013639E" w:rsidRPr="00512B9D" w:rsidRDefault="0013639E" w:rsidP="001F719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DA882E5" w14:textId="77777777" w:rsidTr="001F719B">
        <w:trPr>
          <w:jc w:val="center"/>
        </w:trPr>
        <w:tc>
          <w:tcPr>
            <w:tcW w:w="2242" w:type="dxa"/>
            <w:vAlign w:val="center"/>
          </w:tcPr>
          <w:p w14:paraId="11F347FB" w14:textId="576A1FAE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6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profesionales están de acuerdo en llevar puesto el dispositivo wearable durante todo el día si es necesario, mientras dure el periodo de registro.</w:t>
            </w:r>
          </w:p>
        </w:tc>
        <w:tc>
          <w:tcPr>
            <w:tcW w:w="630" w:type="dxa"/>
            <w:vAlign w:val="center"/>
          </w:tcPr>
          <w:p w14:paraId="3D1D2B0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2308398F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0D94D52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4" w:type="dxa"/>
            <w:vAlign w:val="center"/>
          </w:tcPr>
          <w:p w14:paraId="21C20778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2BA55951" w14:textId="77777777" w:rsidR="0013639E" w:rsidRPr="002248D5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48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160404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48EEB6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9EA1281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3D4D1B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7EB7D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609DB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8E1AD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5C26604D" w14:textId="77777777" w:rsidTr="001F719B">
        <w:trPr>
          <w:jc w:val="center"/>
        </w:trPr>
        <w:tc>
          <w:tcPr>
            <w:tcW w:w="2242" w:type="dxa"/>
            <w:vAlign w:val="center"/>
          </w:tcPr>
          <w:p w14:paraId="54B26E65" w14:textId="5F4509F9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7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datos recogidos tienen que ser confidenciales y analizarse en conjunto para evitar la identificación de los participantes.</w:t>
            </w:r>
          </w:p>
        </w:tc>
        <w:tc>
          <w:tcPr>
            <w:tcW w:w="630" w:type="dxa"/>
            <w:vAlign w:val="center"/>
          </w:tcPr>
          <w:p w14:paraId="5C420569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6BD67C7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E729E1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2E282B6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5616E896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E5A33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B3AEA7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401A8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4783E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9C890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422716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E26AC1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30FEC838" w14:textId="77777777" w:rsidTr="001F719B">
        <w:trPr>
          <w:jc w:val="center"/>
        </w:trPr>
        <w:tc>
          <w:tcPr>
            <w:tcW w:w="2242" w:type="dxa"/>
            <w:vAlign w:val="center"/>
          </w:tcPr>
          <w:p w14:paraId="47496348" w14:textId="6EBC165C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8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empleados pueden preferir responder cuestiones sobre su realidad laboral mediante una app móvil que expresarlo a una persona, como podría ocurrir en los métodos convencionales.</w:t>
            </w:r>
          </w:p>
        </w:tc>
        <w:tc>
          <w:tcPr>
            <w:tcW w:w="630" w:type="dxa"/>
            <w:vAlign w:val="center"/>
          </w:tcPr>
          <w:p w14:paraId="65729DEA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7921154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</w:tcPr>
          <w:p w14:paraId="0539A3D4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0F4EB27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59224145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2EE86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97A12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0EED53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B368E9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CC91B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FF79AB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EB5A9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41583565" w14:textId="77777777" w:rsidTr="001F719B">
        <w:trPr>
          <w:jc w:val="center"/>
        </w:trPr>
        <w:tc>
          <w:tcPr>
            <w:tcW w:w="2242" w:type="dxa"/>
            <w:vAlign w:val="center"/>
          </w:tcPr>
          <w:p w14:paraId="3953C7C3" w14:textId="22E3B66E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r w:rsidR="0013639E" w:rsidRPr="00321766">
              <w:rPr>
                <w:rFonts w:ascii="Times New Roman" w:hAnsi="Times New Roman" w:cs="Times New Roman"/>
              </w:rPr>
              <w:t>9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trabajadores pueden temer ser identificados al responder con sinceridad a cuestiones sobre su entorno laboral.</w:t>
            </w:r>
          </w:p>
        </w:tc>
        <w:tc>
          <w:tcPr>
            <w:tcW w:w="630" w:type="dxa"/>
            <w:vAlign w:val="center"/>
          </w:tcPr>
          <w:p w14:paraId="5E235F40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0E0A0B2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</w:tcPr>
          <w:p w14:paraId="325B4032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1BA944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1DD67681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8CF42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7E517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08BE1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0589C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04289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972E55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D9532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39E" w:rsidRPr="00512B9D" w14:paraId="1DDB5E0E" w14:textId="77777777" w:rsidTr="001F719B">
        <w:trPr>
          <w:jc w:val="center"/>
        </w:trPr>
        <w:tc>
          <w:tcPr>
            <w:tcW w:w="2242" w:type="dxa"/>
            <w:vAlign w:val="center"/>
          </w:tcPr>
          <w:p w14:paraId="700533F0" w14:textId="180A1A25" w:rsidR="0013639E" w:rsidRPr="00321766" w:rsidRDefault="00F911C5" w:rsidP="001F71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SP</w:t>
            </w:r>
            <w:r w:rsidR="0013639E" w:rsidRPr="00321766">
              <w:rPr>
                <w:rFonts w:ascii="Times New Roman" w:hAnsi="Times New Roman" w:cs="Times New Roman"/>
              </w:rPr>
              <w:t>10</w:t>
            </w:r>
            <w:proofErr w:type="spellEnd"/>
            <w:r w:rsidR="0013639E" w:rsidRPr="00321766">
              <w:rPr>
                <w:rFonts w:ascii="Times New Roman" w:hAnsi="Times New Roman" w:cs="Times New Roman"/>
              </w:rPr>
              <w:t>. Los trabajadores pueden ser reticentes a compartir información sobre su estado psicológico.</w:t>
            </w:r>
          </w:p>
        </w:tc>
        <w:tc>
          <w:tcPr>
            <w:tcW w:w="630" w:type="dxa"/>
            <w:vAlign w:val="center"/>
          </w:tcPr>
          <w:p w14:paraId="12A66CA3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15A252CE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</w:tcPr>
          <w:p w14:paraId="0F4F550C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17E6747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194CF84B" w14:textId="77777777" w:rsidR="0013639E" w:rsidRPr="00512B9D" w:rsidRDefault="0013639E" w:rsidP="001F71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DE257F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514138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3FD12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473D14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FEEA6E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74405A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D56DA0" w14:textId="77777777" w:rsidR="0013639E" w:rsidRPr="00512B9D" w:rsidRDefault="0013639E" w:rsidP="001F71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1CC8A575" w14:textId="77777777" w:rsidTr="00170891">
        <w:trPr>
          <w:jc w:val="center"/>
        </w:trPr>
        <w:tc>
          <w:tcPr>
            <w:tcW w:w="2242" w:type="dxa"/>
            <w:vAlign w:val="center"/>
          </w:tcPr>
          <w:p w14:paraId="03B40B24" w14:textId="495763E3" w:rsidR="00A20381" w:rsidRPr="00321766" w:rsidRDefault="00A20381" w:rsidP="00A20381">
            <w:pPr>
              <w:rPr>
                <w:rFonts w:ascii="Times New Roman" w:hAnsi="Times New Roman" w:cs="Times New Roman"/>
                <w:b/>
              </w:rPr>
            </w:pPr>
            <w:r w:rsidRPr="00321766">
              <w:rPr>
                <w:rFonts w:ascii="Times New Roman" w:hAnsi="Times New Roman" w:cs="Times New Roman"/>
                <w:b/>
                <w:sz w:val="24"/>
              </w:rPr>
              <w:t xml:space="preserve">Cómo deben ser los dispositivos </w:t>
            </w:r>
            <w:proofErr w:type="spellStart"/>
            <w:r w:rsidRPr="00321766">
              <w:rPr>
                <w:rFonts w:ascii="Times New Roman" w:hAnsi="Times New Roman" w:cs="Times New Roman"/>
                <w:b/>
                <w:sz w:val="24"/>
              </w:rPr>
              <w:t>mHealth</w:t>
            </w:r>
            <w:proofErr w:type="spellEnd"/>
            <w:r w:rsidR="00F9533E">
              <w:rPr>
                <w:rFonts w:ascii="Times New Roman" w:hAnsi="Times New Roman" w:cs="Times New Roman"/>
                <w:b/>
                <w:sz w:val="24"/>
              </w:rPr>
              <w:t xml:space="preserve"> - </w:t>
            </w:r>
            <w:r w:rsidR="00F9533E" w:rsidRPr="00D66A81">
              <w:rPr>
                <w:rFonts w:ascii="Times New Roman" w:hAnsi="Times New Roman" w:cs="Times New Roman"/>
                <w:b/>
                <w:sz w:val="24"/>
              </w:rPr>
              <w:t>CD</w:t>
            </w:r>
          </w:p>
        </w:tc>
        <w:tc>
          <w:tcPr>
            <w:tcW w:w="630" w:type="dxa"/>
            <w:vAlign w:val="center"/>
          </w:tcPr>
          <w:p w14:paraId="2D1C2591" w14:textId="77777777" w:rsidR="00A20381" w:rsidRPr="00512B9D" w:rsidRDefault="00A20381" w:rsidP="00A2038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dxa"/>
            <w:vAlign w:val="center"/>
          </w:tcPr>
          <w:p w14:paraId="2BD9FC13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64A83AE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24E9374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textDirection w:val="btLr"/>
            <w:vAlign w:val="center"/>
          </w:tcPr>
          <w:p w14:paraId="21FAFDA2" w14:textId="027D9C8D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4E0EAF9" w14:textId="0B10118A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3A311FF" w14:textId="28EF9ABD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1F63EAD" w14:textId="5C32EE5F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CF40E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FA81E9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56C23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660B3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2E9B4F7B" w14:textId="77777777" w:rsidTr="001F719B">
        <w:trPr>
          <w:jc w:val="center"/>
        </w:trPr>
        <w:tc>
          <w:tcPr>
            <w:tcW w:w="2242" w:type="dxa"/>
            <w:vAlign w:val="center"/>
          </w:tcPr>
          <w:p w14:paraId="58802BA1" w14:textId="56149D0F" w:rsidR="00A20381" w:rsidRPr="00321766" w:rsidRDefault="00D66A81" w:rsidP="00D66A81">
            <w:pPr>
              <w:rPr>
                <w:rFonts w:ascii="Times New Roman" w:hAnsi="Times New Roman" w:cs="Times New Roman"/>
              </w:rPr>
            </w:pPr>
            <w:proofErr w:type="spellStart"/>
            <w:r w:rsidRPr="00D66A81">
              <w:rPr>
                <w:rFonts w:ascii="Times New Roman" w:hAnsi="Times New Roman" w:cs="Times New Roman"/>
                <w:sz w:val="24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1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Un dispositivo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 debe ser sencillo, intuitivo y fácil de manejar.</w:t>
            </w:r>
          </w:p>
        </w:tc>
        <w:tc>
          <w:tcPr>
            <w:tcW w:w="630" w:type="dxa"/>
            <w:vAlign w:val="center"/>
          </w:tcPr>
          <w:p w14:paraId="4816AD2F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28FEBAE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4F5590D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20A2DFF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center"/>
          </w:tcPr>
          <w:p w14:paraId="23773910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D4D9F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BB2A6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55ADE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FDF2AE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3BCA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7A0CE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4E659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2F46A95C" w14:textId="77777777" w:rsidTr="001F719B">
        <w:trPr>
          <w:jc w:val="center"/>
        </w:trPr>
        <w:tc>
          <w:tcPr>
            <w:tcW w:w="2242" w:type="dxa"/>
            <w:vAlign w:val="center"/>
          </w:tcPr>
          <w:p w14:paraId="1744F96D" w14:textId="77A86AF5" w:rsidR="00A20381" w:rsidRPr="00321766" w:rsidRDefault="00D66A81" w:rsidP="00D66A81">
            <w:pPr>
              <w:rPr>
                <w:rFonts w:ascii="Times New Roman" w:hAnsi="Times New Roman" w:cs="Times New Roman"/>
              </w:rPr>
            </w:pPr>
            <w:proofErr w:type="spellStart"/>
            <w:r w:rsidRPr="00D66A81">
              <w:rPr>
                <w:rFonts w:ascii="Times New Roman" w:hAnsi="Times New Roman" w:cs="Times New Roman"/>
                <w:sz w:val="24"/>
              </w:rPr>
              <w:t>CD</w:t>
            </w:r>
            <w:r>
              <w:rPr>
                <w:rFonts w:ascii="Times New Roman" w:hAnsi="Times New Roman" w:cs="Times New Roman"/>
              </w:rPr>
              <w:t>2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Un instrumento para medir la salud laboral debe detectar las situaciones y tareas estresantes.</w:t>
            </w:r>
          </w:p>
        </w:tc>
        <w:tc>
          <w:tcPr>
            <w:tcW w:w="630" w:type="dxa"/>
            <w:vAlign w:val="center"/>
          </w:tcPr>
          <w:p w14:paraId="4C2198F9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3FF6622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6A200F8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6B0102C3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20D3E6AE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457427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85FF4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9FB54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FAB7F0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6F6D2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BB010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243D0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4689DDE5" w14:textId="77777777" w:rsidTr="001F719B">
        <w:trPr>
          <w:jc w:val="center"/>
        </w:trPr>
        <w:tc>
          <w:tcPr>
            <w:tcW w:w="2242" w:type="dxa"/>
            <w:vAlign w:val="center"/>
          </w:tcPr>
          <w:p w14:paraId="44DC0A82" w14:textId="77D26F73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3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Una aplicación para medir la salud laboral debe generar notificaciones ante elevados niveles de estrés.</w:t>
            </w:r>
          </w:p>
        </w:tc>
        <w:tc>
          <w:tcPr>
            <w:tcW w:w="630" w:type="dxa"/>
            <w:vAlign w:val="center"/>
          </w:tcPr>
          <w:p w14:paraId="488C002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3DEDE933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6B1822F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8033F78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4FA6A64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46AB4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26357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DEBCB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F9F32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F2B827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8F697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CEB88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3BAB0E0E" w14:textId="77777777" w:rsidTr="001F719B">
        <w:trPr>
          <w:jc w:val="center"/>
        </w:trPr>
        <w:tc>
          <w:tcPr>
            <w:tcW w:w="2242" w:type="dxa"/>
            <w:vAlign w:val="center"/>
          </w:tcPr>
          <w:p w14:paraId="321285A4" w14:textId="2FD4AAB2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4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El dispositivo wearable debe ser preciso en la medición constante de las variables fisiológicas ante cualquier actividad.</w:t>
            </w:r>
          </w:p>
        </w:tc>
        <w:tc>
          <w:tcPr>
            <w:tcW w:w="630" w:type="dxa"/>
            <w:vAlign w:val="center"/>
          </w:tcPr>
          <w:p w14:paraId="0B9DAA3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3A96C37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44D55F68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8B9F4F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20F6AB6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1B415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A5E6F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9B6FF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22704E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3B2E9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76161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395628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7625DDBC" w14:textId="77777777" w:rsidTr="001F719B">
        <w:trPr>
          <w:jc w:val="center"/>
        </w:trPr>
        <w:tc>
          <w:tcPr>
            <w:tcW w:w="2242" w:type="dxa"/>
            <w:vAlign w:val="center"/>
          </w:tcPr>
          <w:p w14:paraId="2C46FA8A" w14:textId="39320D30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5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El dispositivo wearable debe poder recoger datos, aunque esté offline o no tenga cobertura.</w:t>
            </w:r>
          </w:p>
        </w:tc>
        <w:tc>
          <w:tcPr>
            <w:tcW w:w="630" w:type="dxa"/>
            <w:vAlign w:val="center"/>
          </w:tcPr>
          <w:p w14:paraId="3A06569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20351CF3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30A4694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2E686C57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77111660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9459B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435AB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FAE02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76770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C07A1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17BF0F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0976F8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275ED066" w14:textId="77777777" w:rsidTr="001F719B">
        <w:trPr>
          <w:jc w:val="center"/>
        </w:trPr>
        <w:tc>
          <w:tcPr>
            <w:tcW w:w="2242" w:type="dxa"/>
            <w:vAlign w:val="center"/>
          </w:tcPr>
          <w:p w14:paraId="25B866BE" w14:textId="76B92E10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6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Un dispositivo wearable debe ser cómodo de llevar durante largos periodos de tiempo y no molestar para hacer el trabajo.</w:t>
            </w:r>
          </w:p>
        </w:tc>
        <w:tc>
          <w:tcPr>
            <w:tcW w:w="630" w:type="dxa"/>
            <w:vAlign w:val="center"/>
          </w:tcPr>
          <w:p w14:paraId="2E4A3AC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70BE91A7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59E6A2EF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0005A0FE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vAlign w:val="center"/>
          </w:tcPr>
          <w:p w14:paraId="72FDCE8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E99307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BA1D6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07CD0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51EECB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42CCBF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B5948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10C4E9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10574BFC" w14:textId="77777777" w:rsidTr="001F719B">
        <w:trPr>
          <w:jc w:val="center"/>
        </w:trPr>
        <w:tc>
          <w:tcPr>
            <w:tcW w:w="2242" w:type="dxa"/>
            <w:vAlign w:val="center"/>
          </w:tcPr>
          <w:p w14:paraId="7B6DA3E8" w14:textId="75A0DFC0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7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Las intervenciones para mejorar la salud laboral deben ser de corta duración (alrededor de 15 minutos).</w:t>
            </w:r>
          </w:p>
        </w:tc>
        <w:tc>
          <w:tcPr>
            <w:tcW w:w="630" w:type="dxa"/>
            <w:vAlign w:val="center"/>
          </w:tcPr>
          <w:p w14:paraId="3835E6B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dxa"/>
            <w:vAlign w:val="center"/>
          </w:tcPr>
          <w:p w14:paraId="06E159B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</w:tcPr>
          <w:p w14:paraId="0E3AB944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DE210A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64A51A20" w14:textId="77777777" w:rsidR="00A20381" w:rsidRPr="00686C81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6C81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CE82075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031F26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72C772F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FE5414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054C2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466F0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1DF54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354B071E" w14:textId="77777777" w:rsidTr="001F719B">
        <w:trPr>
          <w:jc w:val="center"/>
        </w:trPr>
        <w:tc>
          <w:tcPr>
            <w:tcW w:w="2242" w:type="dxa"/>
            <w:vAlign w:val="center"/>
          </w:tcPr>
          <w:p w14:paraId="000AB5F4" w14:textId="2D68AC25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8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Es positivo que los dispositivos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 sean personalizables según </w:t>
            </w:r>
            <w:r w:rsidR="00A20381" w:rsidRPr="00321766">
              <w:rPr>
                <w:rFonts w:ascii="Times New Roman" w:hAnsi="Times New Roman" w:cs="Times New Roman"/>
              </w:rPr>
              <w:lastRenderedPageBreak/>
              <w:t>las necesidades de los profesionales.</w:t>
            </w:r>
          </w:p>
        </w:tc>
        <w:tc>
          <w:tcPr>
            <w:tcW w:w="630" w:type="dxa"/>
            <w:vAlign w:val="center"/>
          </w:tcPr>
          <w:p w14:paraId="35F2F5F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406" w:type="dxa"/>
            <w:vAlign w:val="center"/>
          </w:tcPr>
          <w:p w14:paraId="44D37BB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003D3728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4779A4B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14:paraId="20AFE5C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0E01F8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6E4D4E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98646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4FBC2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F2C32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35302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84BCC8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1BA1395F" w14:textId="77777777" w:rsidTr="001F719B">
        <w:trPr>
          <w:jc w:val="center"/>
        </w:trPr>
        <w:tc>
          <w:tcPr>
            <w:tcW w:w="2242" w:type="dxa"/>
            <w:vAlign w:val="center"/>
          </w:tcPr>
          <w:p w14:paraId="1A5CE829" w14:textId="6C7C8982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9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Los participantes en un estudio sobre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 deben tener acceso al historial de sus actividades y de sus señales fisiológicas para ser conscientes de su estado de salud.</w:t>
            </w:r>
          </w:p>
        </w:tc>
        <w:tc>
          <w:tcPr>
            <w:tcW w:w="630" w:type="dxa"/>
            <w:vAlign w:val="center"/>
          </w:tcPr>
          <w:p w14:paraId="794333B3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dxa"/>
            <w:vAlign w:val="center"/>
          </w:tcPr>
          <w:p w14:paraId="22234CD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3F46D24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1AFCE9C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6" w:type="dxa"/>
            <w:vAlign w:val="center"/>
          </w:tcPr>
          <w:p w14:paraId="73A10274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E81ED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F30960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BB6C5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38F70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9160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7E6ED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6E4030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03234568" w14:textId="77777777" w:rsidTr="00044318">
        <w:trPr>
          <w:jc w:val="center"/>
        </w:trPr>
        <w:tc>
          <w:tcPr>
            <w:tcW w:w="2242" w:type="dxa"/>
            <w:vAlign w:val="center"/>
          </w:tcPr>
          <w:p w14:paraId="1322B360" w14:textId="1D3577DA" w:rsidR="00A20381" w:rsidRPr="00321766" w:rsidRDefault="00D66A81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 w:rsidRPr="00321766">
              <w:rPr>
                <w:rFonts w:ascii="Times New Roman" w:hAnsi="Times New Roman" w:cs="Times New Roman"/>
              </w:rPr>
              <w:t>10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 La batería de los dispositivos wearable que realizan mediciones de salud laboral debe ser de larga duración.</w:t>
            </w:r>
          </w:p>
        </w:tc>
        <w:tc>
          <w:tcPr>
            <w:tcW w:w="630" w:type="dxa"/>
            <w:vAlign w:val="center"/>
          </w:tcPr>
          <w:p w14:paraId="354836C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dxa"/>
            <w:vAlign w:val="center"/>
          </w:tcPr>
          <w:p w14:paraId="2E694B87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</w:tcPr>
          <w:p w14:paraId="1883437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4" w:type="dxa"/>
            <w:vAlign w:val="center"/>
          </w:tcPr>
          <w:p w14:paraId="7EC05318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6" w:type="dxa"/>
            <w:textDirection w:val="btLr"/>
            <w:vAlign w:val="center"/>
          </w:tcPr>
          <w:p w14:paraId="3340AD44" w14:textId="26756E45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343D2C2" w14:textId="5ED4D828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BF93A22" w14:textId="145D6ABF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3382C80" w14:textId="6B4A16E6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1017F9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746D6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958F89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B05E6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718BF21B" w14:textId="77777777" w:rsidTr="00E228C0">
        <w:trPr>
          <w:jc w:val="center"/>
        </w:trPr>
        <w:tc>
          <w:tcPr>
            <w:tcW w:w="2242" w:type="dxa"/>
          </w:tcPr>
          <w:p w14:paraId="7B2A5708" w14:textId="5102259D" w:rsidR="00A20381" w:rsidRPr="00321766" w:rsidRDefault="00F911C5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>
              <w:rPr>
                <w:rFonts w:ascii="Times New Roman" w:hAnsi="Times New Roman" w:cs="Times New Roman"/>
              </w:rPr>
              <w:t>11</w:t>
            </w:r>
            <w:proofErr w:type="spellEnd"/>
            <w:r w:rsidR="00A20381">
              <w:rPr>
                <w:rFonts w:ascii="Times New Roman" w:hAnsi="Times New Roman" w:cs="Times New Roman"/>
              </w:rPr>
              <w:t xml:space="preserve">. </w:t>
            </w:r>
            <w:r w:rsidR="00A20381" w:rsidRPr="00594E27">
              <w:rPr>
                <w:rFonts w:ascii="Times New Roman" w:hAnsi="Times New Roman" w:cs="Times New Roman"/>
              </w:rPr>
              <w:t xml:space="preserve">El uso de las herramientas de </w:t>
            </w:r>
            <w:proofErr w:type="spellStart"/>
            <w:r w:rsidR="00A20381" w:rsidRPr="00594E27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594E27">
              <w:rPr>
                <w:rFonts w:ascii="Times New Roman" w:hAnsi="Times New Roman" w:cs="Times New Roman"/>
              </w:rPr>
              <w:t xml:space="preserve"> relacionadas con el trabajo deben integrarse entre las tareas de la jornada laboral.</w:t>
            </w:r>
          </w:p>
        </w:tc>
        <w:tc>
          <w:tcPr>
            <w:tcW w:w="630" w:type="dxa"/>
            <w:vAlign w:val="center"/>
          </w:tcPr>
          <w:p w14:paraId="2259CD37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Not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included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in round 1</w:t>
            </w:r>
          </w:p>
        </w:tc>
        <w:tc>
          <w:tcPr>
            <w:tcW w:w="406" w:type="dxa"/>
            <w:vAlign w:val="center"/>
          </w:tcPr>
          <w:p w14:paraId="6A227265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468B8E78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72E55C25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640CED60" w14:textId="403BE76E" w:rsidR="00A20381" w:rsidRPr="00A20381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03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EFB787B" w14:textId="552A4CCA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049E324" w14:textId="52D0B574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D9BE1D3" w14:textId="2BCDF55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0333E5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EB2530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FE61E7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FEAEF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223705F3" w14:textId="77777777" w:rsidTr="00E228C0">
        <w:trPr>
          <w:jc w:val="center"/>
        </w:trPr>
        <w:tc>
          <w:tcPr>
            <w:tcW w:w="2242" w:type="dxa"/>
          </w:tcPr>
          <w:p w14:paraId="20D3D99E" w14:textId="27E79896" w:rsidR="00A20381" w:rsidRPr="00321766" w:rsidRDefault="00F911C5" w:rsidP="00A203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r w:rsidR="00A20381">
              <w:rPr>
                <w:rFonts w:ascii="Times New Roman" w:hAnsi="Times New Roman" w:cs="Times New Roman"/>
              </w:rPr>
              <w:t>12</w:t>
            </w:r>
            <w:proofErr w:type="spellEnd"/>
            <w:r w:rsidR="00A20381">
              <w:rPr>
                <w:rFonts w:ascii="Times New Roman" w:hAnsi="Times New Roman" w:cs="Times New Roman"/>
              </w:rPr>
              <w:t xml:space="preserve">. </w:t>
            </w:r>
            <w:r w:rsidR="00A20381" w:rsidRPr="00594E27">
              <w:rPr>
                <w:rFonts w:ascii="Times New Roman" w:hAnsi="Times New Roman" w:cs="Times New Roman"/>
              </w:rPr>
              <w:t>Para facilitar el uso de las herramientas m-</w:t>
            </w:r>
            <w:proofErr w:type="spellStart"/>
            <w:r w:rsidR="00A20381" w:rsidRPr="00594E27">
              <w:rPr>
                <w:rFonts w:ascii="Times New Roman" w:hAnsi="Times New Roman" w:cs="Times New Roman"/>
              </w:rPr>
              <w:t>Health</w:t>
            </w:r>
            <w:proofErr w:type="spellEnd"/>
            <w:r w:rsidR="00A20381" w:rsidRPr="00594E27">
              <w:rPr>
                <w:rFonts w:ascii="Times New Roman" w:hAnsi="Times New Roman" w:cs="Times New Roman"/>
              </w:rPr>
              <w:t xml:space="preserve"> durante la jornada laboral, estas deben tener un carácter breve.</w:t>
            </w:r>
          </w:p>
        </w:tc>
        <w:tc>
          <w:tcPr>
            <w:tcW w:w="630" w:type="dxa"/>
            <w:vAlign w:val="center"/>
          </w:tcPr>
          <w:p w14:paraId="7A5033C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Not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included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in round 1</w:t>
            </w:r>
          </w:p>
        </w:tc>
        <w:tc>
          <w:tcPr>
            <w:tcW w:w="406" w:type="dxa"/>
            <w:vAlign w:val="center"/>
          </w:tcPr>
          <w:p w14:paraId="71DF27AA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1901A4F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6F22431D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10758FE5" w14:textId="1749C80D" w:rsidR="00A20381" w:rsidRPr="00A20381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03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91E0E73" w14:textId="048C4C1B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11D057A" w14:textId="15504FD3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167FFE6" w14:textId="451304FA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DD0E79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510E7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A545F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7936C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5357E5F4" w14:textId="77777777" w:rsidTr="001F719B">
        <w:trPr>
          <w:jc w:val="center"/>
        </w:trPr>
        <w:tc>
          <w:tcPr>
            <w:tcW w:w="2242" w:type="dxa"/>
            <w:vAlign w:val="center"/>
          </w:tcPr>
          <w:p w14:paraId="33EC01B6" w14:textId="5FBF6217" w:rsidR="00A20381" w:rsidRPr="00321766" w:rsidRDefault="00A20381" w:rsidP="00A20381">
            <w:pPr>
              <w:rPr>
                <w:rFonts w:ascii="Times New Roman" w:hAnsi="Times New Roman" w:cs="Times New Roman"/>
                <w:b/>
              </w:rPr>
            </w:pPr>
            <w:r w:rsidRPr="00321766">
              <w:rPr>
                <w:rFonts w:ascii="Times New Roman" w:hAnsi="Times New Roman" w:cs="Times New Roman"/>
                <w:b/>
                <w:sz w:val="24"/>
              </w:rPr>
              <w:t>Adherencia</w:t>
            </w:r>
            <w:r w:rsidR="00F9533E">
              <w:rPr>
                <w:rFonts w:ascii="Times New Roman" w:hAnsi="Times New Roman" w:cs="Times New Roman"/>
                <w:b/>
                <w:sz w:val="24"/>
              </w:rPr>
              <w:t xml:space="preserve"> - </w:t>
            </w:r>
            <w:r w:rsidR="00F9533E" w:rsidRPr="00F9533E">
              <w:rPr>
                <w:rFonts w:ascii="Times New Roman" w:hAnsi="Times New Roman" w:cs="Times New Roman"/>
                <w:b/>
                <w:sz w:val="24"/>
              </w:rPr>
              <w:t>Ad</w:t>
            </w:r>
          </w:p>
        </w:tc>
        <w:tc>
          <w:tcPr>
            <w:tcW w:w="630" w:type="dxa"/>
            <w:vAlign w:val="center"/>
          </w:tcPr>
          <w:p w14:paraId="000A7E92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406" w:type="dxa"/>
            <w:vAlign w:val="center"/>
          </w:tcPr>
          <w:p w14:paraId="2DA661E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63066EE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08D8DE6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02D8249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00067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053F7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601A69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E1FCBE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A9F39D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F3D22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D1452F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6C6BF851" w14:textId="77777777" w:rsidTr="001F719B">
        <w:trPr>
          <w:jc w:val="center"/>
        </w:trPr>
        <w:tc>
          <w:tcPr>
            <w:tcW w:w="2242" w:type="dxa"/>
            <w:vAlign w:val="center"/>
          </w:tcPr>
          <w:p w14:paraId="6E1D9F39" w14:textId="50E0B945" w:rsidR="00A20381" w:rsidRPr="00321766" w:rsidRDefault="00F9533E" w:rsidP="00A20381">
            <w:pPr>
              <w:rPr>
                <w:rFonts w:ascii="Times New Roman" w:hAnsi="Times New Roman" w:cs="Times New Roman"/>
              </w:rPr>
            </w:pPr>
            <w:proofErr w:type="spellStart"/>
            <w:r w:rsidRPr="00F9533E">
              <w:rPr>
                <w:rFonts w:ascii="Times New Roman" w:hAnsi="Times New Roman" w:cs="Times New Roman"/>
                <w:sz w:val="24"/>
              </w:rPr>
              <w:t>Ad</w:t>
            </w:r>
            <w:r w:rsidR="00A20381" w:rsidRPr="00321766">
              <w:rPr>
                <w:rFonts w:ascii="Times New Roman" w:hAnsi="Times New Roman" w:cs="Times New Roman"/>
              </w:rPr>
              <w:t>1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Es importante incluir la opinión de los usuarios finales durante la elaboración de las herramientas de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30" w:type="dxa"/>
            <w:vAlign w:val="center"/>
          </w:tcPr>
          <w:p w14:paraId="017248E5" w14:textId="77777777" w:rsidR="00A20381" w:rsidRPr="001F719B" w:rsidRDefault="00A20381" w:rsidP="00A20381">
            <w:pPr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1F719B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ot included in round 1 Not included in round 1</w:t>
            </w:r>
          </w:p>
        </w:tc>
        <w:tc>
          <w:tcPr>
            <w:tcW w:w="406" w:type="dxa"/>
            <w:vAlign w:val="center"/>
          </w:tcPr>
          <w:p w14:paraId="18631DFC" w14:textId="77777777" w:rsidR="00A20381" w:rsidRPr="001F719B" w:rsidRDefault="00A20381" w:rsidP="00A203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vAlign w:val="center"/>
          </w:tcPr>
          <w:p w14:paraId="2D820725" w14:textId="77777777" w:rsidR="00A20381" w:rsidRPr="001F719B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7058D710" w14:textId="77777777" w:rsidR="00A20381" w:rsidRPr="001F719B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B3F8759" w14:textId="77777777" w:rsidR="00A20381" w:rsidRPr="00686C81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6C81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F382D3B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92C30B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F558EC3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0527DBE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AED6F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7A7024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2CF2D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4372CE57" w14:textId="77777777" w:rsidTr="001F719B">
        <w:trPr>
          <w:jc w:val="center"/>
        </w:trPr>
        <w:tc>
          <w:tcPr>
            <w:tcW w:w="2242" w:type="dxa"/>
            <w:vAlign w:val="center"/>
          </w:tcPr>
          <w:p w14:paraId="052224B4" w14:textId="0FCB3223" w:rsidR="00A20381" w:rsidRPr="00321766" w:rsidRDefault="00F9533E" w:rsidP="00F9533E">
            <w:pPr>
              <w:rPr>
                <w:rFonts w:ascii="Times New Roman" w:hAnsi="Times New Roman" w:cs="Times New Roman"/>
              </w:rPr>
            </w:pPr>
            <w:proofErr w:type="spellStart"/>
            <w:r w:rsidRPr="00F9533E">
              <w:rPr>
                <w:rFonts w:ascii="Times New Roman" w:hAnsi="Times New Roman" w:cs="Times New Roman"/>
                <w:sz w:val="24"/>
              </w:rPr>
              <w:t>Ad</w:t>
            </w:r>
            <w:r>
              <w:rPr>
                <w:rFonts w:ascii="Times New Roman" w:hAnsi="Times New Roman" w:cs="Times New Roman"/>
              </w:rPr>
              <w:t>2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La adherencia a las herramientas de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 mejorará si los profesionales perciben que sus superiores apoyan el uso de las mismas.</w:t>
            </w:r>
          </w:p>
        </w:tc>
        <w:tc>
          <w:tcPr>
            <w:tcW w:w="630" w:type="dxa"/>
            <w:vAlign w:val="center"/>
          </w:tcPr>
          <w:p w14:paraId="09E6C8D0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Not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included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in round 1</w:t>
            </w:r>
          </w:p>
        </w:tc>
        <w:tc>
          <w:tcPr>
            <w:tcW w:w="406" w:type="dxa"/>
            <w:vAlign w:val="center"/>
          </w:tcPr>
          <w:p w14:paraId="75B2889C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5D2FB99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0AEFA582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26AD22ED" w14:textId="4B287CD7" w:rsidR="00A20381" w:rsidRPr="00686C81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,5</w:t>
            </w:r>
          </w:p>
        </w:tc>
        <w:tc>
          <w:tcPr>
            <w:tcW w:w="0" w:type="auto"/>
            <w:vAlign w:val="center"/>
          </w:tcPr>
          <w:p w14:paraId="5B21A880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54A1E80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780F2D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8F0C98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FBBC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83673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1B32A6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381" w:rsidRPr="00512B9D" w14:paraId="0073BC8C" w14:textId="77777777" w:rsidTr="001F719B">
        <w:trPr>
          <w:jc w:val="center"/>
        </w:trPr>
        <w:tc>
          <w:tcPr>
            <w:tcW w:w="2242" w:type="dxa"/>
            <w:vAlign w:val="center"/>
          </w:tcPr>
          <w:p w14:paraId="2662B6C0" w14:textId="600E0F0B" w:rsidR="00A20381" w:rsidRPr="00321766" w:rsidRDefault="00F9533E" w:rsidP="00A20381">
            <w:pPr>
              <w:rPr>
                <w:rFonts w:ascii="Times New Roman" w:hAnsi="Times New Roman" w:cs="Times New Roman"/>
              </w:rPr>
            </w:pPr>
            <w:proofErr w:type="spellStart"/>
            <w:r w:rsidRPr="00F9533E">
              <w:rPr>
                <w:rFonts w:ascii="Times New Roman" w:hAnsi="Times New Roman" w:cs="Times New Roman"/>
                <w:sz w:val="24"/>
              </w:rPr>
              <w:t>Ad</w:t>
            </w:r>
            <w:r w:rsidR="00A20381" w:rsidRPr="00321766">
              <w:rPr>
                <w:rFonts w:ascii="Times New Roman" w:hAnsi="Times New Roman" w:cs="Times New Roman"/>
              </w:rPr>
              <w:t>3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. Realizar sesiones de formación acerca de cómo usar las herramientas de </w:t>
            </w:r>
            <w:proofErr w:type="spellStart"/>
            <w:r w:rsidR="00A20381" w:rsidRPr="00321766">
              <w:rPr>
                <w:rFonts w:ascii="Times New Roman" w:hAnsi="Times New Roman" w:cs="Times New Roman"/>
              </w:rPr>
              <w:t>mHealth</w:t>
            </w:r>
            <w:proofErr w:type="spellEnd"/>
            <w:r w:rsidR="00A20381" w:rsidRPr="00321766">
              <w:rPr>
                <w:rFonts w:ascii="Times New Roman" w:hAnsi="Times New Roman" w:cs="Times New Roman"/>
              </w:rPr>
              <w:t xml:space="preserve"> puede fomentar que se haga uso de ellas.</w:t>
            </w:r>
          </w:p>
        </w:tc>
        <w:tc>
          <w:tcPr>
            <w:tcW w:w="630" w:type="dxa"/>
            <w:vAlign w:val="center"/>
          </w:tcPr>
          <w:p w14:paraId="3409A0BE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Not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</w:t>
            </w:r>
            <w:proofErr w:type="spellStart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>included</w:t>
            </w:r>
            <w:proofErr w:type="spellEnd"/>
            <w:r w:rsidRPr="00512B9D">
              <w:rPr>
                <w:rFonts w:ascii="Times New Roman" w:hAnsi="Times New Roman" w:cs="Times New Roman"/>
                <w:sz w:val="12"/>
                <w:szCs w:val="16"/>
              </w:rPr>
              <w:t xml:space="preserve"> in round 1</w:t>
            </w:r>
          </w:p>
        </w:tc>
        <w:tc>
          <w:tcPr>
            <w:tcW w:w="406" w:type="dxa"/>
            <w:vAlign w:val="center"/>
          </w:tcPr>
          <w:p w14:paraId="70686D5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14:paraId="7136A386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4" w:type="dxa"/>
            <w:vAlign w:val="center"/>
          </w:tcPr>
          <w:p w14:paraId="582C497C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14:paraId="360BF2FD" w14:textId="77777777" w:rsidR="00A20381" w:rsidRPr="00686C81" w:rsidRDefault="00A20381" w:rsidP="00A2038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6C81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3759EB1" w14:textId="77777777" w:rsidR="00A20381" w:rsidRPr="00512B9D" w:rsidRDefault="00A20381" w:rsidP="00A203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255AA6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B77949A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58CA797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064F48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1C47B5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F7E0B1" w14:textId="77777777" w:rsidR="00A20381" w:rsidRPr="00512B9D" w:rsidRDefault="00A20381" w:rsidP="00A203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14FCF4" w14:textId="0C5DCB74" w:rsidR="00994C3C" w:rsidRDefault="00994C3C"/>
    <w:p w14:paraId="680F77CC" w14:textId="710C6751" w:rsidR="003678C1" w:rsidRDefault="003678C1"/>
    <w:sectPr w:rsidR="003678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39E"/>
    <w:rsid w:val="0013639E"/>
    <w:rsid w:val="00353FE1"/>
    <w:rsid w:val="003612DE"/>
    <w:rsid w:val="003678C1"/>
    <w:rsid w:val="004F4DE5"/>
    <w:rsid w:val="00584F44"/>
    <w:rsid w:val="0058500D"/>
    <w:rsid w:val="005E3F92"/>
    <w:rsid w:val="007251AA"/>
    <w:rsid w:val="00836D99"/>
    <w:rsid w:val="008547B8"/>
    <w:rsid w:val="00910FEF"/>
    <w:rsid w:val="00994C3C"/>
    <w:rsid w:val="00A20381"/>
    <w:rsid w:val="00BD0549"/>
    <w:rsid w:val="00CD1FB5"/>
    <w:rsid w:val="00D53A6B"/>
    <w:rsid w:val="00D66A81"/>
    <w:rsid w:val="00E20988"/>
    <w:rsid w:val="00F911C5"/>
    <w:rsid w:val="00F9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BFF8"/>
  <w15:chartTrackingRefBased/>
  <w15:docId w15:val="{E44C32BF-19DF-4D39-AC06-CD093726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36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39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39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3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jo Saucedo, Ana Belén</dc:creator>
  <cp:keywords/>
  <dc:description/>
  <cp:lastModifiedBy>Editor</cp:lastModifiedBy>
  <cp:revision>13</cp:revision>
  <dcterms:created xsi:type="dcterms:W3CDTF">2022-02-03T10:11:00Z</dcterms:created>
  <dcterms:modified xsi:type="dcterms:W3CDTF">2023-05-14T11:30:00Z</dcterms:modified>
</cp:coreProperties>
</file>